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052D8" w14:textId="2483387A" w:rsidR="00AF545A" w:rsidRDefault="00E179AE" w:rsidP="00E179A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</w:pPr>
      <w:r w:rsidRPr="00410CA2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1</w:t>
      </w:r>
      <w:r w:rsidRPr="00410CA2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0CA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Spearman correlation analysis of </w:t>
      </w:r>
      <w:r w:rsidRPr="00EB43D5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s-AR"/>
        </w:rPr>
        <w:t xml:space="preserve">L. </w:t>
      </w:r>
      <w:proofErr w:type="spellStart"/>
      <w:r w:rsidRPr="00EB43D5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s-AR"/>
        </w:rPr>
        <w:t>maculans</w:t>
      </w:r>
      <w:proofErr w:type="spellEnd"/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 isolates with R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SI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 &lt; 1 for at least one fungicide. The table shows correlation coefficients (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US" w:eastAsia="es-AR"/>
        </w:rPr>
        <w:t>r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) and 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US" w:eastAsia="es-AR"/>
        </w:rPr>
        <w:t>p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-values for sensitivity comparisons at low and high doses. Significant correlations (</w:t>
      </w:r>
      <w:r w:rsidRPr="00410CA2">
        <w:rPr>
          <w:rFonts w:ascii="Times New Roman" w:eastAsia="Times New Roman" w:hAnsi="Times New Roman" w:cs="Times New Roman"/>
          <w:sz w:val="20"/>
          <w:szCs w:val="20"/>
          <w:lang w:eastAsia="es-AR"/>
        </w:rPr>
        <w:t>p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 &lt; 0.05) are marked with (*).</w:t>
      </w:r>
    </w:p>
    <w:p w14:paraId="5ACF6D09" w14:textId="77777777" w:rsidR="00E179AE" w:rsidRDefault="00E179AE">
      <w:pP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0"/>
        <w:gridCol w:w="1558"/>
        <w:gridCol w:w="1417"/>
        <w:gridCol w:w="1263"/>
        <w:gridCol w:w="1296"/>
      </w:tblGrid>
      <w:tr w:rsidR="00E179AE" w:rsidRPr="00410CA2" w14:paraId="78E67DBB" w14:textId="77777777" w:rsidTr="001919C0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9933B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1FF19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isola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4328D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pearman 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r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44E92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410C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- valu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720E9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ignificance</w:t>
            </w:r>
          </w:p>
        </w:tc>
      </w:tr>
      <w:tr w:rsidR="00E179AE" w:rsidRPr="00410CA2" w14:paraId="3D5563C7" w14:textId="77777777" w:rsidTr="001919C0">
        <w:trPr>
          <w:trHeight w:val="872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726F23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rothioconazole</w:t>
            </w:r>
            <w:proofErr w:type="spellEnd"/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0.1 µg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mL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vs Azoxystrobi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0.1 µg</w:t>
            </w:r>
            <w:r w:rsidRPr="00410CA2" w:rsidDel="005468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L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A1E6376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A863A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C292D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46F7A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179AE" w:rsidRPr="00410CA2" w14:paraId="17DBA56B" w14:textId="77777777" w:rsidTr="001919C0">
        <w:trPr>
          <w:trHeight w:val="426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E19593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rothioconazole</w:t>
            </w:r>
            <w:proofErr w:type="spellEnd"/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0.5 µg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mL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vs Azoxystrobi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1 µg</w:t>
            </w:r>
            <w:r w:rsidRPr="00410CA2" w:rsidDel="00A86D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L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33D86E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DE5C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4691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E5AB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179AE" w:rsidRPr="00410CA2" w14:paraId="40FD0ED7" w14:textId="77777777" w:rsidTr="001919C0">
        <w:trPr>
          <w:trHeight w:val="847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65BA9C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rothioconazole</w:t>
            </w:r>
            <w:proofErr w:type="spellEnd"/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0.1 µg</w:t>
            </w:r>
            <w:r w:rsidRPr="00410CA2" w:rsidDel="005468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L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vs </w:t>
            </w:r>
            <w:proofErr w:type="spellStart"/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Boscalid</w:t>
            </w:r>
            <w:proofErr w:type="spellEnd"/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0.1 µg</w:t>
            </w:r>
            <w:r w:rsidRPr="00410CA2" w:rsidDel="005468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L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B4CA1D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9366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9A3A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8BAD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179AE" w:rsidRPr="00410CA2" w14:paraId="36AF86B8" w14:textId="77777777" w:rsidTr="001919C0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2F2147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rothioconazole</w:t>
            </w:r>
            <w:proofErr w:type="spellEnd"/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0.5 µg</w:t>
            </w:r>
            <w:r w:rsidRPr="00410CA2" w:rsidDel="005468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L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vs </w:t>
            </w:r>
            <w:proofErr w:type="spellStart"/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Boscalid</w:t>
            </w:r>
            <w:proofErr w:type="spellEnd"/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1 µg</w:t>
            </w:r>
            <w:r w:rsidRPr="00410CA2" w:rsidDel="00A86D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L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1C778F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8FD4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7AA1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3853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179AE" w:rsidRPr="00410CA2" w14:paraId="460D01D4" w14:textId="77777777" w:rsidTr="001919C0">
        <w:trPr>
          <w:trHeight w:val="851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D00E06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Azoxystrobi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0.1 µg</w:t>
            </w:r>
            <w:r w:rsidRPr="00410CA2" w:rsidDel="005468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L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vs </w:t>
            </w:r>
            <w:proofErr w:type="spellStart"/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Boscalid</w:t>
            </w:r>
            <w:proofErr w:type="spellEnd"/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0.1 µg</w:t>
            </w:r>
            <w:r w:rsidRPr="00410CA2" w:rsidDel="005468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L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B6B319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CBC1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86C1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5336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E179AE" w:rsidRPr="00410CA2" w14:paraId="56DA871E" w14:textId="77777777" w:rsidTr="001919C0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BF93B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Azoxystrobi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1 µg</w:t>
            </w:r>
            <w:r w:rsidRPr="00410CA2" w:rsidDel="00A86D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L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vs </w:t>
            </w:r>
            <w:proofErr w:type="spellStart"/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Boscalid</w:t>
            </w:r>
            <w:proofErr w:type="spellEnd"/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1 µg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mL</w:t>
            </w:r>
            <w:r w:rsidRPr="00410C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6536C1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280BA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127BB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DE157" w14:textId="77777777" w:rsidR="00E179AE" w:rsidRPr="00410CA2" w:rsidRDefault="00E179AE" w:rsidP="001919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</w:tbl>
    <w:p w14:paraId="512C1CCC" w14:textId="77777777" w:rsidR="00E179AE" w:rsidRDefault="00E179AE"/>
    <w:sectPr w:rsidR="00E179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AE"/>
    <w:rsid w:val="0021573F"/>
    <w:rsid w:val="00580216"/>
    <w:rsid w:val="00AF545A"/>
    <w:rsid w:val="00E1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9926D"/>
  <w15:chartTrackingRefBased/>
  <w15:docId w15:val="{8D88990D-35DC-4C0D-B705-61B02BF3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179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179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179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179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79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79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79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79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79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79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179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79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179A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79A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79A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79A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79A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79A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179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179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179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179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179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179A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179A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179A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79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79A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179A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179A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5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Romero</dc:creator>
  <cp:keywords/>
  <dc:description/>
  <cp:lastModifiedBy>Matias Romero</cp:lastModifiedBy>
  <cp:revision>1</cp:revision>
  <dcterms:created xsi:type="dcterms:W3CDTF">2026-01-08T09:35:00Z</dcterms:created>
  <dcterms:modified xsi:type="dcterms:W3CDTF">2026-01-08T09:36:00Z</dcterms:modified>
</cp:coreProperties>
</file>